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A5F7A1">
      <w:pPr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 S1: Collinearity analysis</w:t>
      </w:r>
    </w:p>
    <w:tbl>
      <w:tblPr>
        <w:tblStyle w:val="2"/>
        <w:tblW w:w="500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806"/>
        <w:gridCol w:w="911"/>
        <w:gridCol w:w="867"/>
        <w:gridCol w:w="1017"/>
      </w:tblGrid>
      <w:tr w14:paraId="4F49FE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1660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FE99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994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A41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7AB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9441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3B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D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A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8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9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F</w:t>
            </w:r>
          </w:p>
        </w:tc>
      </w:tr>
      <w:tr w14:paraId="7D3D9F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7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consta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5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9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9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83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C5DD3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A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score(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1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6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8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6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4</w:t>
            </w:r>
          </w:p>
        </w:tc>
      </w:tr>
      <w:tr w14:paraId="4ECDB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5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score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B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0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9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D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8</w:t>
            </w:r>
          </w:p>
        </w:tc>
      </w:tr>
      <w:tr w14:paraId="528B5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1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score(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7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1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6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8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06</w:t>
            </w:r>
          </w:p>
        </w:tc>
      </w:tr>
      <w:tr w14:paraId="2156B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149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score(MA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712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2FE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2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DF3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1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622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19</w:t>
            </w:r>
          </w:p>
        </w:tc>
      </w:tr>
      <w:tr w14:paraId="3572AE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0E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EA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70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B7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78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BD1C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88AF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737F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82E3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D7E6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87B9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A272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2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分组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DC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FB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34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7F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EB7B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5A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D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42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BE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5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F</w:t>
            </w:r>
          </w:p>
        </w:tc>
      </w:tr>
      <w:tr w14:paraId="5263B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C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ta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0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9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8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C3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91AAA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F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score(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6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A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8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8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84</w:t>
            </w:r>
          </w:p>
        </w:tc>
      </w:tr>
      <w:tr w14:paraId="3D3F2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0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score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B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5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D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D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27</w:t>
            </w:r>
          </w:p>
        </w:tc>
      </w:tr>
      <w:tr w14:paraId="53E311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4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score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4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A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C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B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63</w:t>
            </w:r>
          </w:p>
        </w:tc>
      </w:tr>
      <w:tr w14:paraId="3E244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0C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score(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5C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9B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02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B2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72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91</w:t>
            </w:r>
          </w:p>
        </w:tc>
      </w:tr>
    </w:tbl>
    <w:p w14:paraId="57790B32">
      <w:pPr>
        <w:rPr>
          <w:rFonts w:hint="default" w:ascii="Times New Roman" w:hAnsi="Times New Roman" w:cs="Times New Roman"/>
        </w:rPr>
      </w:pPr>
    </w:p>
    <w:p w14:paraId="7FDE4133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E3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0:46:09Z</dcterms:created>
  <dc:creator>74134</dc:creator>
  <cp:lastModifiedBy>余富龙</cp:lastModifiedBy>
  <dcterms:modified xsi:type="dcterms:W3CDTF">2025-03-15T10:4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mNlM2EzODc2YmE1MTRiNTgyZTZlMDg5NWE3ZWZjMzAiLCJ1c2VySWQiOiI2Nzk5ODIwNzEifQ==</vt:lpwstr>
  </property>
  <property fmtid="{D5CDD505-2E9C-101B-9397-08002B2CF9AE}" pid="4" name="ICV">
    <vt:lpwstr>BA401673BD024C4D99F0AF16C0C57374_12</vt:lpwstr>
  </property>
</Properties>
</file>